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3CA" w:rsidRPr="00DF0EEA" w:rsidRDefault="00DF0EEA" w:rsidP="00DF0EEA">
      <w:pPr>
        <w:ind w:firstLine="708"/>
        <w:rPr>
          <w:rFonts w:ascii="Bookman Old Style" w:hAnsi="Bookman Old Style"/>
          <w:b/>
          <w:sz w:val="26"/>
          <w:szCs w:val="26"/>
          <w:lang w:val="en-US"/>
        </w:rPr>
      </w:pPr>
      <w:r w:rsidRPr="00DF0EEA">
        <w:rPr>
          <w:rFonts w:ascii="Bookman Old Style" w:hAnsi="Bookman Old Style"/>
          <w:b/>
          <w:sz w:val="26"/>
          <w:szCs w:val="26"/>
          <w:lang w:val="en-US"/>
        </w:rPr>
        <w:t xml:space="preserve">SUPPORTING </w:t>
      </w:r>
      <w:proofErr w:type="gramStart"/>
      <w:r w:rsidRPr="00DF0EEA">
        <w:rPr>
          <w:rFonts w:ascii="Bookman Old Style" w:hAnsi="Bookman Old Style"/>
          <w:b/>
          <w:sz w:val="26"/>
          <w:szCs w:val="26"/>
          <w:lang w:val="en-US"/>
        </w:rPr>
        <w:t>INFORMATION</w:t>
      </w:r>
      <w:proofErr w:type="gramEnd"/>
      <w:r w:rsidRPr="00DF0EEA">
        <w:rPr>
          <w:rFonts w:ascii="Bookman Old Style" w:hAnsi="Bookman Old Style"/>
          <w:b/>
          <w:sz w:val="26"/>
          <w:szCs w:val="26"/>
          <w:lang w:val="en-US"/>
        </w:rPr>
        <w:t xml:space="preserve"> A</w:t>
      </w:r>
    </w:p>
    <w:p w:rsidR="0033155B" w:rsidRPr="0033155B" w:rsidRDefault="0033155B" w:rsidP="00D46FAC">
      <w:pPr>
        <w:spacing w:after="0" w:line="360" w:lineRule="auto"/>
        <w:jc w:val="both"/>
        <w:rPr>
          <w:rFonts w:ascii="Bookman Old Style" w:hAnsi="Bookman Old Style"/>
          <w:b/>
          <w:sz w:val="24"/>
          <w:szCs w:val="24"/>
          <w:lang w:val="en-US"/>
        </w:rPr>
      </w:pPr>
    </w:p>
    <w:p w:rsidR="0033155B" w:rsidRPr="00936066" w:rsidRDefault="0033155B" w:rsidP="00DF0EEA">
      <w:pPr>
        <w:spacing w:after="240" w:line="240" w:lineRule="auto"/>
        <w:ind w:firstLine="708"/>
        <w:jc w:val="both"/>
        <w:rPr>
          <w:rFonts w:ascii="Bookman Old Style" w:hAnsi="Bookman Old Style" w:cs="Times New Roman"/>
          <w:b/>
          <w:sz w:val="24"/>
          <w:szCs w:val="24"/>
          <w:lang w:val="en-US"/>
        </w:rPr>
      </w:pPr>
      <w:r w:rsidRPr="00936066">
        <w:rPr>
          <w:rFonts w:ascii="Bookman Old Style" w:eastAsia="Times New Roman" w:hAnsi="Bookman Old Style" w:cs="Times New Roman"/>
          <w:b/>
          <w:i/>
          <w:sz w:val="24"/>
          <w:szCs w:val="24"/>
          <w:lang w:val="en-US"/>
        </w:rPr>
        <w:t>Elemental Home</w:t>
      </w:r>
      <w:r w:rsidRPr="00936066">
        <w:rPr>
          <w:rFonts w:ascii="Bookman Old Style" w:eastAsia="Times New Roman" w:hAnsi="Bookman Old Style" w:cs="Times New Roman"/>
          <w:b/>
          <w:sz w:val="24"/>
          <w:szCs w:val="24"/>
          <w:lang w:val="en-US"/>
        </w:rPr>
        <w:t xml:space="preserve">: </w:t>
      </w:r>
      <w:r w:rsidRPr="00936066">
        <w:rPr>
          <w:rFonts w:ascii="Bookman Old Style" w:hAnsi="Bookman Old Style" w:cs="Times New Roman"/>
          <w:b/>
          <w:sz w:val="24"/>
          <w:szCs w:val="24"/>
          <w:lang w:val="en-US"/>
        </w:rPr>
        <w:t>A video game to explore chemistry in everyday life</w:t>
      </w:r>
    </w:p>
    <w:p w:rsidR="0033155B" w:rsidRPr="00936066" w:rsidRDefault="0033155B" w:rsidP="00DF0EEA">
      <w:pPr>
        <w:spacing w:after="120" w:line="240" w:lineRule="auto"/>
        <w:ind w:left="708"/>
        <w:jc w:val="both"/>
        <w:rPr>
          <w:rFonts w:ascii="Bookman Old Style" w:hAnsi="Bookman Old Style" w:cs="Times New Roman"/>
          <w:sz w:val="24"/>
          <w:szCs w:val="24"/>
        </w:rPr>
      </w:pPr>
      <w:r w:rsidRPr="00936066">
        <w:rPr>
          <w:rFonts w:ascii="Bookman Old Style" w:hAnsi="Bookman Old Style" w:cs="Times New Roman"/>
          <w:sz w:val="24"/>
          <w:szCs w:val="24"/>
        </w:rPr>
        <w:t>Pedro Juárez-González</w:t>
      </w:r>
      <w:r w:rsidR="0051156C">
        <w:rPr>
          <w:rFonts w:ascii="Bookman Old Style" w:hAnsi="Bookman Old Style" w:cs="Times New Roman"/>
          <w:sz w:val="24"/>
          <w:szCs w:val="24"/>
        </w:rPr>
        <w:t>*</w:t>
      </w:r>
      <w:r w:rsidRPr="00936066">
        <w:rPr>
          <w:rFonts w:ascii="Bookman Old Style" w:hAnsi="Bookman Old Style" w:cs="Times New Roman"/>
          <w:sz w:val="24"/>
          <w:szCs w:val="24"/>
        </w:rPr>
        <w:t>, María José Cano-Iglesias, Daniel Cebrián-Robles, and Antonio Joaquín Franco-Mariscal</w:t>
      </w:r>
    </w:p>
    <w:p w:rsidR="0033155B" w:rsidRPr="00936066" w:rsidRDefault="00B17E37" w:rsidP="009D35C3">
      <w:pPr>
        <w:spacing w:after="120" w:line="240" w:lineRule="auto"/>
        <w:ind w:left="708"/>
        <w:jc w:val="both"/>
        <w:rPr>
          <w:rFonts w:ascii="Bookman Old Style" w:hAnsi="Bookman Old Style" w:cs="Times New Roman"/>
          <w:sz w:val="24"/>
          <w:szCs w:val="24"/>
          <w:lang w:val="en-US"/>
        </w:rPr>
      </w:pPr>
      <w:r>
        <w:rPr>
          <w:rFonts w:ascii="Bookman Old Style" w:hAnsi="Bookman Old Style" w:cs="Times New Roman"/>
          <w:sz w:val="24"/>
          <w:szCs w:val="24"/>
        </w:rPr>
        <w:t xml:space="preserve">Universidad de Málaga, </w:t>
      </w:r>
      <w:proofErr w:type="spellStart"/>
      <w:r>
        <w:rPr>
          <w:rFonts w:ascii="Bookman Old Style" w:hAnsi="Bookman Old Style" w:cs="Times New Roman"/>
          <w:sz w:val="24"/>
          <w:szCs w:val="24"/>
        </w:rPr>
        <w:t>Science</w:t>
      </w:r>
      <w:proofErr w:type="spellEnd"/>
      <w:r>
        <w:rPr>
          <w:rFonts w:ascii="Bookman Old Style" w:hAnsi="Bookman Old Style" w:cs="Times New Roman"/>
          <w:sz w:val="24"/>
          <w:szCs w:val="24"/>
        </w:rPr>
        <w:t xml:space="preserve"> </w:t>
      </w:r>
      <w:proofErr w:type="spellStart"/>
      <w:r>
        <w:rPr>
          <w:rFonts w:ascii="Bookman Old Style" w:hAnsi="Bookman Old Style" w:cs="Times New Roman"/>
          <w:sz w:val="24"/>
          <w:szCs w:val="24"/>
        </w:rPr>
        <w:t>Education</w:t>
      </w:r>
      <w:proofErr w:type="spellEnd"/>
      <w:r>
        <w:rPr>
          <w:rFonts w:ascii="Bookman Old Style" w:hAnsi="Bookman Old Style" w:cs="Times New Roman"/>
          <w:sz w:val="24"/>
          <w:szCs w:val="24"/>
        </w:rPr>
        <w:t>, 29010</w:t>
      </w:r>
      <w:r w:rsidR="0033155B" w:rsidRPr="00936066">
        <w:rPr>
          <w:rFonts w:ascii="Bookman Old Style" w:hAnsi="Bookman Old Style" w:cs="Times New Roman"/>
          <w:sz w:val="24"/>
          <w:szCs w:val="24"/>
        </w:rPr>
        <w:t xml:space="preserve"> </w:t>
      </w:r>
      <w:r w:rsidR="0033155B" w:rsidRPr="00936066">
        <w:rPr>
          <w:rFonts w:ascii="Bookman Old Style" w:hAnsi="Bookman Old Style" w:cs="Times New Roman"/>
          <w:sz w:val="24"/>
          <w:szCs w:val="24"/>
          <w:lang w:val="en-US"/>
        </w:rPr>
        <w:t>Málaga</w:t>
      </w:r>
      <w:r>
        <w:rPr>
          <w:rFonts w:ascii="Bookman Old Style" w:hAnsi="Bookman Old Style" w:cs="Times New Roman"/>
          <w:sz w:val="24"/>
          <w:szCs w:val="24"/>
          <w:lang w:val="en-US"/>
        </w:rPr>
        <w:t>,</w:t>
      </w:r>
      <w:bookmarkStart w:id="0" w:name="_GoBack"/>
      <w:bookmarkEnd w:id="0"/>
      <w:r w:rsidR="0033155B" w:rsidRPr="00936066">
        <w:rPr>
          <w:rFonts w:ascii="Bookman Old Style" w:hAnsi="Bookman Old Style" w:cs="Times New Roman"/>
          <w:sz w:val="24"/>
          <w:szCs w:val="24"/>
          <w:lang w:val="en-US"/>
        </w:rPr>
        <w:t xml:space="preserve"> Spain. Email: </w:t>
      </w:r>
      <w:r w:rsidR="009D35C3">
        <w:rPr>
          <w:rFonts w:ascii="Bookman Old Style" w:hAnsi="Bookman Old Style" w:cs="Times New Roman"/>
          <w:sz w:val="24"/>
          <w:szCs w:val="24"/>
          <w:lang w:val="en-US"/>
        </w:rPr>
        <w:t>pedrojg94</w:t>
      </w:r>
      <w:r w:rsidR="0033155B" w:rsidRPr="00936066">
        <w:rPr>
          <w:rFonts w:ascii="Bookman Old Style" w:hAnsi="Bookman Old Style" w:cs="Times New Roman"/>
          <w:sz w:val="24"/>
          <w:szCs w:val="24"/>
          <w:lang w:val="en-US"/>
        </w:rPr>
        <w:t>@uma.es</w:t>
      </w:r>
    </w:p>
    <w:p w:rsidR="00305D45" w:rsidRDefault="00305D45">
      <w:pPr>
        <w:rPr>
          <w:rFonts w:ascii="Bookman Old Style" w:hAnsi="Bookman Old Style"/>
          <w:b/>
          <w:lang w:val="en-GB"/>
        </w:rPr>
      </w:pPr>
    </w:p>
    <w:p w:rsidR="00DF0EEA" w:rsidRDefault="00DF0EEA">
      <w:pPr>
        <w:rPr>
          <w:rFonts w:ascii="Bookman Old Style" w:hAnsi="Bookman Old Style"/>
          <w:b/>
          <w:lang w:val="en-GB"/>
        </w:rPr>
      </w:pPr>
    </w:p>
    <w:p w:rsidR="00DF0EEA" w:rsidRPr="0033155B" w:rsidRDefault="00DF0EEA" w:rsidP="00DF0EEA">
      <w:pPr>
        <w:spacing w:after="0" w:line="360" w:lineRule="auto"/>
        <w:ind w:firstLine="708"/>
        <w:jc w:val="both"/>
        <w:rPr>
          <w:rFonts w:ascii="Bookman Old Style" w:hAnsi="Bookman Old Style"/>
          <w:b/>
          <w:sz w:val="24"/>
          <w:szCs w:val="24"/>
          <w:lang w:val="en-US"/>
        </w:rPr>
      </w:pPr>
      <w:r w:rsidRPr="0033155B">
        <w:rPr>
          <w:rFonts w:ascii="Bookman Old Style" w:hAnsi="Bookman Old Style"/>
          <w:b/>
          <w:sz w:val="24"/>
          <w:szCs w:val="24"/>
          <w:lang w:val="en-US"/>
        </w:rPr>
        <w:t>List of the chemical elem</w:t>
      </w:r>
      <w:r>
        <w:rPr>
          <w:rFonts w:ascii="Bookman Old Style" w:hAnsi="Bookman Old Style"/>
          <w:b/>
          <w:sz w:val="24"/>
          <w:szCs w:val="24"/>
          <w:lang w:val="en-US"/>
        </w:rPr>
        <w:t>ents featured in the video game</w:t>
      </w:r>
    </w:p>
    <w:p w:rsidR="00DF0EEA" w:rsidRPr="00DF0EEA" w:rsidRDefault="00DF0EEA">
      <w:pPr>
        <w:rPr>
          <w:rFonts w:ascii="Bookman Old Style" w:hAnsi="Bookman Old Style"/>
          <w:b/>
          <w:lang w:val="en-US"/>
        </w:rPr>
      </w:pPr>
    </w:p>
    <w:tbl>
      <w:tblPr>
        <w:tblStyle w:val="Tablanormal3"/>
        <w:tblW w:w="10547" w:type="dxa"/>
        <w:tblLayout w:type="fixed"/>
        <w:tblLook w:val="04A0" w:firstRow="1" w:lastRow="0" w:firstColumn="1" w:lastColumn="0" w:noHBand="0" w:noVBand="1"/>
      </w:tblPr>
      <w:tblGrid>
        <w:gridCol w:w="692"/>
        <w:gridCol w:w="1568"/>
        <w:gridCol w:w="2072"/>
        <w:gridCol w:w="6215"/>
      </w:tblGrid>
      <w:tr w:rsidR="00295E40" w:rsidRPr="00295E40" w:rsidTr="002C1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2" w:type="dxa"/>
            <w:noWrap/>
          </w:tcPr>
          <w:p w:rsidR="00C67824" w:rsidRPr="00295E40" w:rsidRDefault="00C67824" w:rsidP="00535594">
            <w:pPr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1568" w:type="dxa"/>
            <w:noWrap/>
          </w:tcPr>
          <w:p w:rsidR="00C67824" w:rsidRPr="00295E40" w:rsidRDefault="00C67824" w:rsidP="00535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LEMENT</w:t>
            </w:r>
          </w:p>
        </w:tc>
        <w:tc>
          <w:tcPr>
            <w:tcW w:w="2072" w:type="dxa"/>
            <w:noWrap/>
          </w:tcPr>
          <w:p w:rsidR="00C67824" w:rsidRPr="00295E40" w:rsidRDefault="00C67824" w:rsidP="00535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OBJECT</w:t>
            </w:r>
          </w:p>
        </w:tc>
        <w:tc>
          <w:tcPr>
            <w:tcW w:w="6215" w:type="dxa"/>
            <w:noWrap/>
          </w:tcPr>
          <w:p w:rsidR="00C67824" w:rsidRPr="00295E40" w:rsidRDefault="00C67824" w:rsidP="00535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DESCRIPTION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ydro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Water</w:t>
            </w:r>
            <w:proofErr w:type="spellEnd"/>
            <w:r w:rsidR="006A13BB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6A13BB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ottle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6A13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Water is a chemical compound whose molecule is formed by two hydrogen atoms and one oxygen atom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ydro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mmonia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mmonia is a chemical compound whose molecule is formed by one nitrogen atom and three hydrogen atom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ydro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utan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ylinder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Butane in a cylinder is a chemical compound whose molecule contains four carbon atoms and ten hydrogen atom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el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alloon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gas in the fairground balloons is helium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ith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atteries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Batteries contain lithium in the form of</w:t>
            </w:r>
            <w:r w:rsidR="00806BCE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compounds such as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lithium cobalt oxide or lithium iron phosphat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eryll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Wristwatch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wristwatches use beryllium allo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or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ennis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acket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tennis rackets are made of boron because it is a very light and stiff material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rb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utan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ylind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Butane in a cylinder is a chemical compound whose molecule contains four carbon atoms and ten hydrogen atoms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rb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encil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lead of a pencil is made of carbon in the form of graphit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tro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mmonia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mmonia is a chemical compound whose molecule is formed by one nitrogen atom and three hydrogen atom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tro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ertiliz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Fertilizers used in agriculture provide nitrogen by including urea, a</w:t>
            </w:r>
            <w:r w:rsidR="00A725AB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mmonium nitrate or ammonium </w:t>
            </w:r>
            <w:proofErr w:type="spellStart"/>
            <w:r w:rsidR="00A2637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ulf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t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in their composition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535594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68" w:type="dxa"/>
            <w:noWrap/>
          </w:tcPr>
          <w:p w:rsidR="00C67824" w:rsidRPr="00295E40" w:rsidRDefault="00C67824" w:rsidP="00535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Oxyge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535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Water</w:t>
            </w:r>
            <w:proofErr w:type="spellEnd"/>
            <w:r w:rsidR="006A13BB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6A13BB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ottle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535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Water is a chemical compound whose molecule is formed by two hydrogen atoms and one oxygen atom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287118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luorine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oothpaste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oothpaste contains fluoride and sodium in the form of sodium fluoride to strengthen enamel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e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Car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eadlight</w:t>
            </w:r>
            <w:proofErr w:type="spellEnd"/>
          </w:p>
        </w:tc>
        <w:tc>
          <w:tcPr>
            <w:tcW w:w="6215" w:type="dxa"/>
            <w:noWrap/>
            <w:hideMark/>
          </w:tcPr>
          <w:p w:rsidR="00287118" w:rsidRPr="00295E40" w:rsidRDefault="00287118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gas in a car's headlights is neon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o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leach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Bleach is a solution containing chlorine and sodium in the form of sodium hypochlorit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o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oothpaste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oothpaste contains fluoride and sodium in the form of sodium fluoride to strengthen enamel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o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alt</w:t>
            </w:r>
          </w:p>
        </w:tc>
        <w:tc>
          <w:tcPr>
            <w:tcW w:w="6215" w:type="dxa"/>
            <w:noWrap/>
            <w:hideMark/>
          </w:tcPr>
          <w:p w:rsidR="00C67824" w:rsidRPr="00295E40" w:rsidRDefault="00EB7729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>Table</w:t>
            </w:r>
            <w:r w:rsidR="00E42B0C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salt, 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or sodium chloride</w:t>
            </w:r>
            <w:r w:rsidR="00E42B0C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,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is a chemical compound consisting of sodium and chlorin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gnes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BD4A2A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Racing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ikes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frames of some racing bikes are made of magnesium allo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lumi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6A13BB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talia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ffe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k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talian coffee makers are made of alumin</w:t>
            </w:r>
            <w:r w:rsidR="00BD4A2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um alloys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lumi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Window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rame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 window frame is made of alumin</w:t>
            </w:r>
            <w:r w:rsidR="00BD4A2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um alloy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lumi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ocket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components in the aerospace industry are made of alumin</w:t>
            </w:r>
            <w:r w:rsidR="00BD4A2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um and scandium alloy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lumi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ork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3B0D3B" w:rsidP="001D1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Forks are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</w:t>
            </w:r>
            <w:r w:rsidR="001D18C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usually made of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alumin</w:t>
            </w:r>
            <w:r w:rsidR="00A91308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um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lastRenderedPageBreak/>
              <w:t>14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ilic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Window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glass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Window glass includes silicon dioxide among its component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ilic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Camera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ens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lens of a camera contains silicon</w:t>
            </w:r>
            <w:r w:rsidR="00A2637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ilic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redi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rd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microchip in credit cards is made of antimony on crystalline silicon.</w:t>
            </w:r>
          </w:p>
        </w:tc>
      </w:tr>
      <w:tr w:rsidR="00295E40" w:rsidRPr="00295E40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hosphorus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tches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tches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ntai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hosphorus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ulfur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nti-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dandruff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hampoo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A2637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nti-dandruff sham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poo contains selenium disulphide, 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combining </w:t>
            </w:r>
            <w:proofErr w:type="spellStart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ulfur</w:t>
            </w:r>
            <w:proofErr w:type="spellEnd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for its purifying benefits with selenium for its antifungal propertie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hlorine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leach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Bleach is a solution containing chlorine and sodium in the form of sodium hypochlorite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hlorine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alt</w:t>
            </w:r>
          </w:p>
        </w:tc>
        <w:tc>
          <w:tcPr>
            <w:tcW w:w="6215" w:type="dxa"/>
            <w:noWrap/>
          </w:tcPr>
          <w:p w:rsidR="00C67824" w:rsidRPr="00295E40" w:rsidRDefault="00A2637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able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salt or sodium chloride is a chemical compound consisting of sodium and chlorin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rg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luorescen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amp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gas contained in an energy-saving fluorescent lamp is a mixture of argon and krypton, which reduces energy consumption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otass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anana</w:t>
            </w:r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Bananas are rich in potassium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lc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ilk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13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>Milk</w:t>
            </w:r>
            <w:r w:rsidR="001370DA"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 xml:space="preserve"> is a good source of calcium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 xml:space="preserve">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can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ocket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components in the aerospace industry are made of alumin</w:t>
            </w:r>
            <w:r w:rsidR="00726AF6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um and scandium alloy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6A13BB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ita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upermagnetic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gnet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types of magnets are made of niobium and titanium allo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ita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ail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olish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Nail polishes are made of titanium dioxid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ita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ainting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844491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P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ints use titanium dioxide as a white pigment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1568" w:type="dxa"/>
            <w:noWrap/>
          </w:tcPr>
          <w:p w:rsidR="00C67824" w:rsidRPr="00295E40" w:rsidRDefault="00BE099E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Vana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3A5EDA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Adjustable wrenches</w:t>
            </w:r>
          </w:p>
        </w:tc>
        <w:tc>
          <w:tcPr>
            <w:tcW w:w="6215" w:type="dxa"/>
            <w:noWrap/>
          </w:tcPr>
          <w:p w:rsidR="00C67824" w:rsidRPr="00295E40" w:rsidRDefault="00844491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Adjustable wrenches often contain vanadium in their steel to enhance strength and durability."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hrome</w:t>
            </w:r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udio tape</w:t>
            </w:r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A magnetic audio tape consists of a layer of chromium dioxide on a layer of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diir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trioxide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nganese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af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deposi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box</w:t>
            </w:r>
          </w:p>
        </w:tc>
        <w:tc>
          <w:tcPr>
            <w:tcW w:w="6215" w:type="dxa"/>
            <w:noWrap/>
            <w:hideMark/>
          </w:tcPr>
          <w:p w:rsidR="00C67824" w:rsidRPr="00295E40" w:rsidRDefault="006E7303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afes are made of a manganese steel alloy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r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udio tape</w:t>
            </w:r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A magnetic audio tape consists of a layer of chromium dioxide on a layer of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diir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trioxide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balt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azo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lade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razor blades are made of cobalt steel alloys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1568" w:type="dxa"/>
            <w:noWrap/>
          </w:tcPr>
          <w:p w:rsidR="00C67824" w:rsidRPr="00295E40" w:rsidRDefault="00C216BF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ckel</w:t>
            </w:r>
          </w:p>
        </w:tc>
        <w:tc>
          <w:tcPr>
            <w:tcW w:w="2072" w:type="dxa"/>
            <w:noWrap/>
          </w:tcPr>
          <w:p w:rsidR="00C67824" w:rsidRPr="00295E40" w:rsidRDefault="00C216BF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Euro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in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216BF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€1 and €2 coins are made from metal alloys that include nickel, such as cupronickel and nickel brass, to enhance durability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pper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olar panel</w:t>
            </w:r>
          </w:p>
        </w:tc>
        <w:tc>
          <w:tcPr>
            <w:tcW w:w="6215" w:type="dxa"/>
            <w:noWrap/>
          </w:tcPr>
          <w:p w:rsidR="00C67824" w:rsidRPr="00295E40" w:rsidRDefault="0003019D" w:rsidP="00030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Some solar panels are made using copper indium selenide, a material used in thin-film photovoltaic technology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Zinc</w:t>
            </w:r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nti-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rrosi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ating</w:t>
            </w:r>
            <w:proofErr w:type="spellEnd"/>
          </w:p>
        </w:tc>
        <w:tc>
          <w:tcPr>
            <w:tcW w:w="6215" w:type="dxa"/>
            <w:noWrap/>
            <w:hideMark/>
          </w:tcPr>
          <w:p w:rsidR="00327D6B" w:rsidRPr="00295E40" w:rsidRDefault="00C67824" w:rsidP="0032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ome materials are coated with zinc as a </w:t>
            </w:r>
            <w:r w:rsidR="00D11ED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protective </w:t>
            </w:r>
            <w:r w:rsidR="00AB663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layer 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gainst steel corrosion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Gall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mpute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Many computer components are made of arsenic and gallium in the form of gallium arsenid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Germa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gh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visi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goggles</w:t>
            </w:r>
            <w:proofErr w:type="spellEnd"/>
          </w:p>
        </w:tc>
        <w:tc>
          <w:tcPr>
            <w:tcW w:w="6215" w:type="dxa"/>
            <w:noWrap/>
            <w:hideMark/>
          </w:tcPr>
          <w:p w:rsidR="00327D6B" w:rsidRPr="00295E40" w:rsidRDefault="00C67824" w:rsidP="0032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lenses of night vision or infrared goggles are made of germanium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rsenic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ompute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emory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Many computer components are made of arsenic and gallium in the form of gallium arsenid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rsenic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uckshot</w:t>
            </w:r>
            <w:proofErr w:type="spellEnd"/>
          </w:p>
        </w:tc>
        <w:tc>
          <w:tcPr>
            <w:tcW w:w="6215" w:type="dxa"/>
            <w:noWrap/>
            <w:hideMark/>
          </w:tcPr>
          <w:p w:rsidR="00C67824" w:rsidRPr="00295E40" w:rsidRDefault="0019548C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>P</w:t>
            </w:r>
            <w:proofErr w:type="spellStart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ellets</w:t>
            </w:r>
            <w:proofErr w:type="spellEnd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are small lead spheres, to which arsenic is added to harden the lead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ele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nti-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dandruff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hampoo</w:t>
            </w:r>
            <w:proofErr w:type="spellEnd"/>
          </w:p>
        </w:tc>
        <w:tc>
          <w:tcPr>
            <w:tcW w:w="6215" w:type="dxa"/>
            <w:noWrap/>
            <w:hideMark/>
          </w:tcPr>
          <w:p w:rsidR="00D53091" w:rsidRPr="00295E40" w:rsidRDefault="00D53091" w:rsidP="00D53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>A</w:t>
            </w:r>
            <w:proofErr w:type="spellStart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nti</w:t>
            </w:r>
            <w:proofErr w:type="spellEnd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-dandruff shampoo contains selenium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disulfid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,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combining </w:t>
            </w:r>
            <w:proofErr w:type="spellStart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ulfur</w:t>
            </w:r>
            <w:proofErr w:type="spellEnd"/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for its purifying benefits with selenium for its antifungal propertie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romine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hotographic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film</w:t>
            </w:r>
          </w:p>
        </w:tc>
        <w:tc>
          <w:tcPr>
            <w:tcW w:w="6215" w:type="dxa"/>
            <w:noWrap/>
            <w:hideMark/>
          </w:tcPr>
          <w:p w:rsidR="00D53091" w:rsidRPr="00295E40" w:rsidRDefault="00C67824" w:rsidP="00D53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Photographic films contain bromine and silver as they are </w:t>
            </w:r>
            <w:r w:rsidR="005E6BDC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made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by a layer of silver bromide on cellulose acetate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1568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Krypton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luorescen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amp</w:t>
            </w:r>
            <w:proofErr w:type="spellEnd"/>
          </w:p>
        </w:tc>
        <w:tc>
          <w:tcPr>
            <w:tcW w:w="6215" w:type="dxa"/>
            <w:noWrap/>
          </w:tcPr>
          <w:p w:rsidR="00D53091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gas contained in an energy-saving fluorescent lamp is a mixture of argon and krypton, which reduces energy consumption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C67824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ubid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0B7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urpl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ireworks</w:t>
            </w:r>
            <w:proofErr w:type="spellEnd"/>
          </w:p>
        </w:tc>
        <w:tc>
          <w:tcPr>
            <w:tcW w:w="6215" w:type="dxa"/>
            <w:noWrap/>
            <w:hideMark/>
          </w:tcPr>
          <w:p w:rsidR="000B7742" w:rsidRPr="00295E40" w:rsidRDefault="00C67824" w:rsidP="000B7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purple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colo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of fireworks is due to rubidium present as rubidium salt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0B7742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tront</w:t>
            </w:r>
            <w:r w:rsidR="00C67824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0B7742" w:rsidP="000B7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Red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ireworks</w:t>
            </w:r>
            <w:proofErr w:type="spellEnd"/>
          </w:p>
        </w:tc>
        <w:tc>
          <w:tcPr>
            <w:tcW w:w="6215" w:type="dxa"/>
            <w:noWrap/>
            <w:hideMark/>
          </w:tcPr>
          <w:p w:rsidR="000B7742" w:rsidRPr="00295E40" w:rsidRDefault="00C67824" w:rsidP="000B7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red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colo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of fireworks is due to strontium in the form of strontium nitrate or strontium carbonat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1568" w:type="dxa"/>
            <w:noWrap/>
          </w:tcPr>
          <w:p w:rsidR="00C67824" w:rsidRPr="00295E40" w:rsidRDefault="001B0915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Yttr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1B0915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elevisi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creens</w:t>
            </w:r>
            <w:proofErr w:type="spellEnd"/>
          </w:p>
        </w:tc>
        <w:tc>
          <w:tcPr>
            <w:tcW w:w="6215" w:type="dxa"/>
            <w:noWrap/>
          </w:tcPr>
          <w:p w:rsidR="00C67824" w:rsidRPr="00295E40" w:rsidRDefault="001B0915" w:rsidP="007F3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Yttrium oxide is used in television screens to generate red light in color displa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C67824" w:rsidRPr="00295E40" w:rsidRDefault="00C67824" w:rsidP="007F33CA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lastRenderedPageBreak/>
              <w:t>40</w:t>
            </w:r>
          </w:p>
        </w:tc>
        <w:tc>
          <w:tcPr>
            <w:tcW w:w="1568" w:type="dxa"/>
            <w:noWrap/>
            <w:hideMark/>
          </w:tcPr>
          <w:p w:rsidR="00C67824" w:rsidRPr="00295E40" w:rsidRDefault="000A6970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Zirconium</w:t>
            </w:r>
            <w:proofErr w:type="spellEnd"/>
          </w:p>
        </w:tc>
        <w:tc>
          <w:tcPr>
            <w:tcW w:w="2072" w:type="dxa"/>
            <w:noWrap/>
          </w:tcPr>
          <w:p w:rsidR="00C67824" w:rsidRPr="00295E40" w:rsidRDefault="00C67824" w:rsidP="007F3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Capsule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or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ercussio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nstrument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C67824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capsules of some percussion musical instruments are made of zirconium alloys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ob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upermagnetic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agnet</w:t>
            </w:r>
            <w:proofErr w:type="spellEnd"/>
          </w:p>
        </w:tc>
        <w:tc>
          <w:tcPr>
            <w:tcW w:w="6215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types of magnets are made of niobium and titanium allo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olybden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ubricant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ome lubricants are made of molybdenum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disulfid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echnet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est tube with radioactive material </w:t>
            </w:r>
          </w:p>
        </w:tc>
        <w:tc>
          <w:tcPr>
            <w:tcW w:w="6215" w:type="dxa"/>
            <w:noWrap/>
            <w:hideMark/>
          </w:tcPr>
          <w:p w:rsidR="0006703A" w:rsidRPr="00295E40" w:rsidRDefault="000A6970" w:rsidP="0006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test tube stored in the medical coat contains technetium, a radioisotope used in nuclear medicine for disease diagnosi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uthen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ountai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pen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b</w:t>
            </w:r>
            <w:proofErr w:type="spellEnd"/>
          </w:p>
        </w:tc>
        <w:tc>
          <w:tcPr>
            <w:tcW w:w="6215" w:type="dxa"/>
            <w:noWrap/>
            <w:hideMark/>
          </w:tcPr>
          <w:p w:rsidR="0006703A" w:rsidRPr="00295E40" w:rsidRDefault="000A6970" w:rsidP="00067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ome ruthenium and osmium compounds are used to manufacture fountain pens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hod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xhaus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pipe</w:t>
            </w:r>
          </w:p>
        </w:tc>
        <w:tc>
          <w:tcPr>
            <w:tcW w:w="6215" w:type="dxa"/>
            <w:noWrap/>
            <w:hideMark/>
          </w:tcPr>
          <w:p w:rsidR="0006703A" w:rsidRPr="00295E40" w:rsidRDefault="000A6970" w:rsidP="0006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catalytic converters used by automobiles in the exh</w:t>
            </w:r>
            <w:r w:rsidR="0006703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ust pipe to reduce pollution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</w:t>
            </w:r>
            <w:r w:rsidR="0006703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from 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combusti</w:t>
            </w:r>
            <w:r w:rsidR="00BB1548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on gases are made of rhodium, platinum or palladium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1568" w:type="dxa"/>
            <w:noWrap/>
          </w:tcPr>
          <w:p w:rsidR="000A6970" w:rsidRPr="00295E40" w:rsidRDefault="00BB1548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allad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BB1548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xhaus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pipe</w:t>
            </w:r>
          </w:p>
        </w:tc>
        <w:tc>
          <w:tcPr>
            <w:tcW w:w="6215" w:type="dxa"/>
            <w:noWrap/>
          </w:tcPr>
          <w:p w:rsidR="000A6970" w:rsidRPr="00295E40" w:rsidRDefault="00BB1548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catalytic converters used by automobiles in the exhaust pipe to reduce pollution from combustion gases are made of rhodium, platinum or palladium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ilver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9C3382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ndlestick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candlesticks are made of silver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ilver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hotographic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film</w:t>
            </w:r>
          </w:p>
        </w:tc>
        <w:tc>
          <w:tcPr>
            <w:tcW w:w="6215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Photographic films contain bromine and silver as they are made by a layer of silver bromide on cellulose acetate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dm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crew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screws are made of cadmium alloy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nd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olar panel</w:t>
            </w:r>
          </w:p>
        </w:tc>
        <w:tc>
          <w:tcPr>
            <w:tcW w:w="6215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Some solar panels are made using copper indium selenide, a material used in thin-film photovoltaic technology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in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nned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ood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can</w:t>
            </w:r>
          </w:p>
        </w:tc>
        <w:tc>
          <w:tcPr>
            <w:tcW w:w="6215" w:type="dxa"/>
            <w:noWrap/>
            <w:hideMark/>
          </w:tcPr>
          <w:p w:rsidR="009C3382" w:rsidRPr="00295E40" w:rsidRDefault="009C3382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>The tinplate of canned food containers has a tin coating to protect it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Antimony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redi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ard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microchip in credit cards is made of antimony on crystalline silicon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7D4AFE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ellur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ubb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7D4AFE" w:rsidRPr="00295E40" w:rsidRDefault="000A6970" w:rsidP="007D4A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vulcanization of car tire rubber uses tellurium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odine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hrimp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0A6970" w:rsidP="007D4A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hrimp are rich in iodine.</w:t>
            </w:r>
          </w:p>
        </w:tc>
      </w:tr>
      <w:tr w:rsidR="00295E40" w:rsidRPr="00295E40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odine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aloge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amp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B922D3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H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logen lamps contains iodine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Xenon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rojector</w:t>
            </w:r>
            <w:proofErr w:type="spellEnd"/>
          </w:p>
        </w:tc>
        <w:tc>
          <w:tcPr>
            <w:tcW w:w="6215" w:type="dxa"/>
            <w:noWrap/>
            <w:hideMark/>
          </w:tcPr>
          <w:p w:rsidR="00BF41EF" w:rsidRPr="00295E40" w:rsidRDefault="00BF41EF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>Xenon gas is used in projection lamps as a light sourc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Ces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levator</w:t>
            </w:r>
            <w:proofErr w:type="spellEnd"/>
          </w:p>
        </w:tc>
        <w:tc>
          <w:tcPr>
            <w:tcW w:w="6215" w:type="dxa"/>
            <w:noWrap/>
            <w:hideMark/>
          </w:tcPr>
          <w:p w:rsidR="009673A8" w:rsidRPr="00295E40" w:rsidRDefault="000A6970" w:rsidP="0096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Infrared sensors </w:t>
            </w:r>
            <w:r w:rsidR="009673A8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n elevator doors use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cesium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nitrate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ar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a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oison</w:t>
            </w:r>
            <w:proofErr w:type="spellEnd"/>
          </w:p>
        </w:tc>
        <w:tc>
          <w:tcPr>
            <w:tcW w:w="6215" w:type="dxa"/>
            <w:noWrap/>
            <w:hideMark/>
          </w:tcPr>
          <w:p w:rsidR="009673A8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Rat poison includes a chemical compound called barium carbonate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anthan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ighter</w:t>
            </w:r>
            <w:proofErr w:type="spellEnd"/>
            <w:r w:rsidR="009673A8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9673A8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lints</w:t>
            </w:r>
            <w:proofErr w:type="spellEnd"/>
          </w:p>
        </w:tc>
        <w:tc>
          <w:tcPr>
            <w:tcW w:w="6215" w:type="dxa"/>
            <w:noWrap/>
            <w:hideMark/>
          </w:tcPr>
          <w:p w:rsidR="009673A8" w:rsidRPr="00295E40" w:rsidRDefault="009673A8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 xml:space="preserve">Lighter flints are made of </w:t>
            </w:r>
            <w:proofErr w:type="spellStart"/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>ferrocerium</w:t>
            </w:r>
            <w:proofErr w:type="spellEnd"/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 xml:space="preserve"> alloy, which contains cerium and lanthanum as the main elements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Hafn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Nuclear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ubmarine</w:t>
            </w:r>
            <w:proofErr w:type="spellEnd"/>
          </w:p>
        </w:tc>
        <w:tc>
          <w:tcPr>
            <w:tcW w:w="6215" w:type="dxa"/>
            <w:noWrap/>
            <w:hideMark/>
          </w:tcPr>
          <w:p w:rsidR="00676F4D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ome nuclear submarines use hafnium in the nuclear reactor control rods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antal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obile</w:t>
            </w:r>
            <w:r w:rsidR="00676F4D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676F4D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hones</w:t>
            </w:r>
            <w:proofErr w:type="spellEnd"/>
          </w:p>
        </w:tc>
        <w:tc>
          <w:tcPr>
            <w:tcW w:w="6215" w:type="dxa"/>
            <w:noWrap/>
            <w:hideMark/>
          </w:tcPr>
          <w:p w:rsidR="000A6970" w:rsidRPr="00295E40" w:rsidRDefault="00676F4D" w:rsidP="00676F4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  <w:t xml:space="preserve">Mobile </w:t>
            </w: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phones contain tantalum, mainly in the form of tantalum capacitors used for efficient energy storage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ungsten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CD6FF2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Light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ulb</w:t>
            </w:r>
            <w:proofErr w:type="spellEnd"/>
            <w:r w:rsidR="00806F79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06F79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ilament</w:t>
            </w:r>
            <w:proofErr w:type="spellEnd"/>
          </w:p>
        </w:tc>
        <w:tc>
          <w:tcPr>
            <w:tcW w:w="6215" w:type="dxa"/>
            <w:noWrap/>
            <w:hideMark/>
          </w:tcPr>
          <w:p w:rsidR="00CD6FF2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filament of an incandescent bulb is made of tungsten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1568" w:type="dxa"/>
            <w:noWrap/>
          </w:tcPr>
          <w:p w:rsidR="000A6970" w:rsidRPr="00295E40" w:rsidRDefault="00CD6FF2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ungsten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Gas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kitche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215" w:type="dxa"/>
            <w:noWrap/>
          </w:tcPr>
          <w:p w:rsidR="00EF4A3A" w:rsidRPr="00295E40" w:rsidRDefault="000A6970" w:rsidP="00EF4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thermocouple used by a gas </w:t>
            </w:r>
            <w:r w:rsidR="00EF4A3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kitchen</w:t>
            </w:r>
            <w:r w:rsidR="00EF4A3A"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 xml:space="preserve"> oven to measure temperature is made of tungsten and rhenium. </w:t>
            </w:r>
          </w:p>
          <w:p w:rsidR="00EF4A3A" w:rsidRPr="00295E40" w:rsidRDefault="00EF4A3A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Rhen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Gas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kitche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215" w:type="dxa"/>
            <w:noWrap/>
            <w:hideMark/>
          </w:tcPr>
          <w:p w:rsidR="000A6970" w:rsidRPr="00295E40" w:rsidRDefault="00D17B49" w:rsidP="00D17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The thermocouple used by a gas kitchen</w:t>
            </w:r>
            <w:r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 xml:space="preserve"> oven to measure temperature is made of tungsten and rhenium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Osm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ountain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pen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ib</w:t>
            </w:r>
            <w:proofErr w:type="spellEnd"/>
          </w:p>
        </w:tc>
        <w:tc>
          <w:tcPr>
            <w:tcW w:w="6215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ome ruthenium and osmium compounds are used to manufacture fountain pens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rid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Spark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lug</w:t>
            </w:r>
            <w:proofErr w:type="spellEnd"/>
          </w:p>
        </w:tc>
        <w:tc>
          <w:tcPr>
            <w:tcW w:w="6215" w:type="dxa"/>
            <w:noWrap/>
            <w:hideMark/>
          </w:tcPr>
          <w:p w:rsidR="00D17B49" w:rsidRPr="00295E40" w:rsidRDefault="000A6970" w:rsidP="00D17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Car spark plugs are made of an iridium alloy to facilitate cold ignition. 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latin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xhaust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pipe</w:t>
            </w:r>
          </w:p>
        </w:tc>
        <w:tc>
          <w:tcPr>
            <w:tcW w:w="6215" w:type="dxa"/>
            <w:noWrap/>
          </w:tcPr>
          <w:p w:rsidR="000A6970" w:rsidRPr="00295E40" w:rsidRDefault="000A6970" w:rsidP="0006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The catalytic converters used by automobiles in the exhaust pipe to reduce pollution </w:t>
            </w:r>
            <w:r w:rsidR="0006703A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from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combusti</w:t>
            </w:r>
            <w:r w:rsidR="00BB1548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on gases are made of rhodium, platinum or palladium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568" w:type="dxa"/>
            <w:noWrap/>
          </w:tcPr>
          <w:p w:rsidR="000A6970" w:rsidRPr="00295E40" w:rsidRDefault="00491A2F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Gold</w:t>
            </w:r>
          </w:p>
        </w:tc>
        <w:tc>
          <w:tcPr>
            <w:tcW w:w="2072" w:type="dxa"/>
            <w:noWrap/>
          </w:tcPr>
          <w:p w:rsidR="000A6970" w:rsidRPr="00295E40" w:rsidRDefault="00491A2F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edal</w:t>
            </w:r>
            <w:proofErr w:type="spellEnd"/>
          </w:p>
        </w:tc>
        <w:tc>
          <w:tcPr>
            <w:tcW w:w="6215" w:type="dxa"/>
            <w:noWrap/>
          </w:tcPr>
          <w:p w:rsidR="000A6970" w:rsidRPr="00295E40" w:rsidRDefault="00491A2F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  <w:r w:rsidRPr="00295E40">
              <w:rPr>
                <w:rFonts w:ascii="Bookman Old Style" w:hAnsi="Bookman Old Style"/>
                <w:sz w:val="20"/>
                <w:szCs w:val="20"/>
                <w:lang w:val="en-US"/>
              </w:rPr>
              <w:t>The medals awarded at the Olympics are often made of gold.</w:t>
            </w:r>
          </w:p>
        </w:tc>
      </w:tr>
      <w:tr w:rsidR="00295E40" w:rsidRPr="00295E40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Mercury</w:t>
            </w:r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hermomet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F1140C" w:rsidRPr="00295E40" w:rsidRDefault="000A6970" w:rsidP="00F11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everal decades ago, thermometers used mercury as a liquid that expands or contracts with temperature changes. They are no longer sold because of their toxicity. 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Thall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Insecticide</w:t>
            </w:r>
            <w:proofErr w:type="spellEnd"/>
          </w:p>
        </w:tc>
        <w:tc>
          <w:tcPr>
            <w:tcW w:w="6215" w:type="dxa"/>
            <w:noWrap/>
            <w:hideMark/>
          </w:tcPr>
          <w:p w:rsidR="00964367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Some insecticides contain thallium, but its use has been </w:t>
            </w:r>
          </w:p>
          <w:p w:rsidR="000A6970" w:rsidRPr="00295E40" w:rsidRDefault="00964367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discontinued 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in some countries </w:t>
            </w: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due to 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its high toxicity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ead</w:t>
            </w:r>
          </w:p>
        </w:tc>
        <w:tc>
          <w:tcPr>
            <w:tcW w:w="2072" w:type="dxa"/>
            <w:noWrap/>
          </w:tcPr>
          <w:p w:rsidR="000A6970" w:rsidRPr="00295E40" w:rsidRDefault="000A6970" w:rsidP="000A61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Car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attery</w:t>
            </w:r>
            <w:proofErr w:type="spellEnd"/>
          </w:p>
        </w:tc>
        <w:tc>
          <w:tcPr>
            <w:tcW w:w="6215" w:type="dxa"/>
            <w:noWrap/>
            <w:hideMark/>
          </w:tcPr>
          <w:p w:rsidR="00D77662" w:rsidRPr="00295E40" w:rsidRDefault="00D77662" w:rsidP="00D77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A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car battery is made up of a container with several lead plates submerged in </w:t>
            </w:r>
            <w:proofErr w:type="spellStart"/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sulfuric</w:t>
            </w:r>
            <w:proofErr w:type="spellEnd"/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 acid.</w:t>
            </w: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lastRenderedPageBreak/>
              <w:t>82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Lead</w:t>
            </w:r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uckshot</w:t>
            </w:r>
            <w:proofErr w:type="spellEnd"/>
          </w:p>
        </w:tc>
        <w:tc>
          <w:tcPr>
            <w:tcW w:w="6215" w:type="dxa"/>
            <w:noWrap/>
          </w:tcPr>
          <w:p w:rsidR="00EF3F9B" w:rsidRPr="00295E40" w:rsidRDefault="00EF3F9B" w:rsidP="00EF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P</w:t>
            </w:r>
            <w:r w:rsidR="000A6970"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ellets are small lead spheres, to which arsenic is added to harden the lead. </w:t>
            </w:r>
          </w:p>
        </w:tc>
      </w:tr>
      <w:tr w:rsidR="00295E40" w:rsidRPr="00B17E37" w:rsidTr="00295E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Bismuth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Fire</w:t>
            </w:r>
            <w:proofErr w:type="spellEnd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extinguisher</w:t>
            </w:r>
            <w:proofErr w:type="spellEnd"/>
          </w:p>
        </w:tc>
        <w:tc>
          <w:tcPr>
            <w:tcW w:w="6215" w:type="dxa"/>
            <w:noWrap/>
            <w:hideMark/>
          </w:tcPr>
          <w:p w:rsidR="00B9268C" w:rsidRPr="00295E40" w:rsidRDefault="000A6970" w:rsidP="00B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hAnsi="Bookman Old Style" w:cs="Arial"/>
                <w:sz w:val="20"/>
                <w:szCs w:val="20"/>
                <w:lang w:val="en-U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 xml:space="preserve">Fire extinguishers are </w:t>
            </w:r>
            <w:r w:rsidR="00B9268C" w:rsidRPr="00295E40">
              <w:rPr>
                <w:rFonts w:ascii="Bookman Old Style" w:hAnsi="Bookman Old Style" w:cs="Arial"/>
                <w:sz w:val="20"/>
                <w:szCs w:val="20"/>
                <w:lang w:val="en-US"/>
              </w:rPr>
              <w:t xml:space="preserve">made from alloys containing bismuth. </w:t>
            </w:r>
          </w:p>
          <w:p w:rsidR="00B9268C" w:rsidRPr="00295E40" w:rsidRDefault="00B9268C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US" w:eastAsia="es-ES"/>
              </w:rPr>
            </w:pPr>
          </w:p>
        </w:tc>
      </w:tr>
      <w:tr w:rsidR="00295E40" w:rsidRPr="00B17E37" w:rsidTr="002C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1568" w:type="dxa"/>
            <w:noWrap/>
            <w:hideMark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Uran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uclear fuel</w:t>
            </w:r>
          </w:p>
        </w:tc>
        <w:tc>
          <w:tcPr>
            <w:tcW w:w="6215" w:type="dxa"/>
            <w:noWrap/>
            <w:hideMark/>
          </w:tcPr>
          <w:p w:rsidR="00666D39" w:rsidRPr="00295E40" w:rsidRDefault="000A6970" w:rsidP="0066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Nuclear power plants use uranium and plutonium as fuel.</w:t>
            </w:r>
          </w:p>
        </w:tc>
      </w:tr>
      <w:tr w:rsidR="00295E40" w:rsidRPr="00B17E37" w:rsidTr="002C16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  <w:noWrap/>
          </w:tcPr>
          <w:p w:rsidR="000A6970" w:rsidRPr="00295E40" w:rsidRDefault="000A6970" w:rsidP="000A6970">
            <w:pPr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b w:val="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1568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proofErr w:type="spellStart"/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Plutonium</w:t>
            </w:r>
            <w:proofErr w:type="spellEnd"/>
          </w:p>
        </w:tc>
        <w:tc>
          <w:tcPr>
            <w:tcW w:w="2072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eastAsia="es-ES"/>
              </w:rPr>
              <w:t>Nuclear fuel</w:t>
            </w:r>
          </w:p>
        </w:tc>
        <w:tc>
          <w:tcPr>
            <w:tcW w:w="6215" w:type="dxa"/>
            <w:noWrap/>
          </w:tcPr>
          <w:p w:rsidR="000A6970" w:rsidRPr="00295E40" w:rsidRDefault="000A6970" w:rsidP="000A6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</w:pPr>
            <w:r w:rsidRPr="00295E40">
              <w:rPr>
                <w:rFonts w:ascii="Bookman Old Style" w:eastAsia="Times New Roman" w:hAnsi="Bookman Old Style" w:cs="Arial"/>
                <w:sz w:val="20"/>
                <w:szCs w:val="20"/>
                <w:lang w:val="en-GB" w:eastAsia="es-ES"/>
              </w:rPr>
              <w:t>Nuclear power plants use uranium and plutonium as fuel.</w:t>
            </w:r>
          </w:p>
        </w:tc>
      </w:tr>
    </w:tbl>
    <w:p w:rsidR="002C1660" w:rsidRPr="004937DB" w:rsidRDefault="002C1660" w:rsidP="00936066">
      <w:pPr>
        <w:rPr>
          <w:rFonts w:ascii="Bookman Old Style" w:hAnsi="Bookman Old Style"/>
          <w:lang w:val="en-GB"/>
        </w:rPr>
      </w:pPr>
    </w:p>
    <w:sectPr w:rsidR="002C1660" w:rsidRPr="004937DB" w:rsidSect="00BF4C6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23A15"/>
    <w:multiLevelType w:val="hybridMultilevel"/>
    <w:tmpl w:val="20001E0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27C9A"/>
    <w:multiLevelType w:val="hybridMultilevel"/>
    <w:tmpl w:val="740EBA9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61"/>
    <w:rsid w:val="0003019D"/>
    <w:rsid w:val="00034348"/>
    <w:rsid w:val="0006703A"/>
    <w:rsid w:val="000A03D1"/>
    <w:rsid w:val="000A61CF"/>
    <w:rsid w:val="000A6970"/>
    <w:rsid w:val="000B7742"/>
    <w:rsid w:val="001370DA"/>
    <w:rsid w:val="001641CC"/>
    <w:rsid w:val="0019548C"/>
    <w:rsid w:val="001B0915"/>
    <w:rsid w:val="001D18C4"/>
    <w:rsid w:val="001E0804"/>
    <w:rsid w:val="00272FBC"/>
    <w:rsid w:val="00287118"/>
    <w:rsid w:val="00295E40"/>
    <w:rsid w:val="002C1660"/>
    <w:rsid w:val="00305D45"/>
    <w:rsid w:val="00327D6B"/>
    <w:rsid w:val="0033155B"/>
    <w:rsid w:val="003704F2"/>
    <w:rsid w:val="00392512"/>
    <w:rsid w:val="003A5EDA"/>
    <w:rsid w:val="003B0D3B"/>
    <w:rsid w:val="00491A2F"/>
    <w:rsid w:val="004937DB"/>
    <w:rsid w:val="0051156C"/>
    <w:rsid w:val="00532F3B"/>
    <w:rsid w:val="00535594"/>
    <w:rsid w:val="00571C45"/>
    <w:rsid w:val="005D3253"/>
    <w:rsid w:val="005D7D8A"/>
    <w:rsid w:val="005E6BDC"/>
    <w:rsid w:val="00650B47"/>
    <w:rsid w:val="00666D39"/>
    <w:rsid w:val="00676F4D"/>
    <w:rsid w:val="006A13BB"/>
    <w:rsid w:val="006E7303"/>
    <w:rsid w:val="00726AF6"/>
    <w:rsid w:val="00750357"/>
    <w:rsid w:val="00773286"/>
    <w:rsid w:val="007D4AFE"/>
    <w:rsid w:val="007F33CA"/>
    <w:rsid w:val="00806BCE"/>
    <w:rsid w:val="00806F79"/>
    <w:rsid w:val="00812D8E"/>
    <w:rsid w:val="00844491"/>
    <w:rsid w:val="00936066"/>
    <w:rsid w:val="00964367"/>
    <w:rsid w:val="009673A8"/>
    <w:rsid w:val="009B492A"/>
    <w:rsid w:val="009C3382"/>
    <w:rsid w:val="009D35C3"/>
    <w:rsid w:val="00A26374"/>
    <w:rsid w:val="00A725AB"/>
    <w:rsid w:val="00A91308"/>
    <w:rsid w:val="00AB663A"/>
    <w:rsid w:val="00B17E37"/>
    <w:rsid w:val="00B83AF0"/>
    <w:rsid w:val="00B922D3"/>
    <w:rsid w:val="00B9268C"/>
    <w:rsid w:val="00BB1548"/>
    <w:rsid w:val="00BD4A2A"/>
    <w:rsid w:val="00BE099E"/>
    <w:rsid w:val="00BF41EF"/>
    <w:rsid w:val="00BF4C61"/>
    <w:rsid w:val="00C216BF"/>
    <w:rsid w:val="00C34660"/>
    <w:rsid w:val="00C67824"/>
    <w:rsid w:val="00CD4434"/>
    <w:rsid w:val="00CD6FF2"/>
    <w:rsid w:val="00CF7061"/>
    <w:rsid w:val="00D11ED4"/>
    <w:rsid w:val="00D17B49"/>
    <w:rsid w:val="00D4169F"/>
    <w:rsid w:val="00D46FAC"/>
    <w:rsid w:val="00D53091"/>
    <w:rsid w:val="00D77662"/>
    <w:rsid w:val="00DF0EEA"/>
    <w:rsid w:val="00E42B0C"/>
    <w:rsid w:val="00EB7729"/>
    <w:rsid w:val="00EF3F9B"/>
    <w:rsid w:val="00EF4A3A"/>
    <w:rsid w:val="00EF6855"/>
    <w:rsid w:val="00F1140C"/>
    <w:rsid w:val="00F57E6C"/>
    <w:rsid w:val="00FE53E8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F70A5"/>
  <w15:chartTrackingRefBased/>
  <w15:docId w15:val="{0FFFE877-E27B-4674-BF0B-FB901F4A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BF4C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7F33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2C16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305D45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51C06-C210-4D0C-AC6C-CCCF39535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4</Pages>
  <Words>1543</Words>
  <Characters>8488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. Cano</dc:creator>
  <cp:keywords/>
  <dc:description/>
  <cp:lastModifiedBy>Autores</cp:lastModifiedBy>
  <cp:revision>78</cp:revision>
  <dcterms:created xsi:type="dcterms:W3CDTF">2025-05-13T06:51:00Z</dcterms:created>
  <dcterms:modified xsi:type="dcterms:W3CDTF">2025-07-25T09:27:00Z</dcterms:modified>
</cp:coreProperties>
</file>